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C6EB1" w14:textId="4E778D1F" w:rsidR="00785DB1" w:rsidRDefault="00785DB1" w:rsidP="0075351D">
      <w:pPr>
        <w:rPr>
          <w:rFonts w:ascii="Arial" w:hAnsi="Arial" w:cs="Arial"/>
          <w:sz w:val="22"/>
          <w:szCs w:val="22"/>
          <w:lang w:val="en-GB"/>
        </w:rPr>
      </w:pPr>
      <w:r w:rsidRPr="00785DB1">
        <w:rPr>
          <w:rFonts w:ascii="Arial" w:hAnsi="Arial" w:cs="Arial"/>
          <w:sz w:val="22"/>
          <w:szCs w:val="22"/>
          <w:lang w:val="en-GB"/>
        </w:rPr>
        <w:t xml:space="preserve">Appendix 2. Record sheet </w:t>
      </w:r>
      <w:r w:rsidR="00845729">
        <w:rPr>
          <w:rFonts w:ascii="Arial" w:hAnsi="Arial" w:cs="Arial"/>
          <w:sz w:val="22"/>
          <w:szCs w:val="22"/>
          <w:lang w:val="en-GB"/>
        </w:rPr>
        <w:t>on</w:t>
      </w:r>
      <w:r w:rsidRPr="00785DB1">
        <w:rPr>
          <w:rFonts w:ascii="Arial" w:hAnsi="Arial" w:cs="Arial"/>
          <w:sz w:val="22"/>
          <w:szCs w:val="22"/>
          <w:lang w:val="en-GB"/>
        </w:rPr>
        <w:t xml:space="preserve"> </w:t>
      </w:r>
      <w:r w:rsidR="00845729">
        <w:rPr>
          <w:rFonts w:ascii="Arial" w:hAnsi="Arial" w:cs="Arial"/>
          <w:sz w:val="22"/>
          <w:szCs w:val="22"/>
          <w:lang w:val="en-GB"/>
        </w:rPr>
        <w:t>patient visits</w:t>
      </w:r>
      <w:r w:rsidR="008033E5">
        <w:rPr>
          <w:rFonts w:ascii="Arial" w:hAnsi="Arial" w:cs="Arial"/>
          <w:sz w:val="22"/>
          <w:szCs w:val="22"/>
          <w:lang w:val="en-GB"/>
        </w:rPr>
        <w:t>.</w:t>
      </w:r>
      <w:bookmarkStart w:id="0" w:name="_GoBack"/>
      <w:bookmarkEnd w:id="0"/>
    </w:p>
    <w:p w14:paraId="1A8A5723" w14:textId="77777777" w:rsidR="008033E5" w:rsidRDefault="008033E5" w:rsidP="0075351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ulukkoruudukko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8"/>
        <w:gridCol w:w="1843"/>
        <w:gridCol w:w="141"/>
        <w:gridCol w:w="1702"/>
        <w:gridCol w:w="284"/>
        <w:gridCol w:w="1559"/>
        <w:gridCol w:w="425"/>
        <w:gridCol w:w="1701"/>
        <w:gridCol w:w="142"/>
        <w:gridCol w:w="1843"/>
        <w:gridCol w:w="142"/>
        <w:gridCol w:w="1842"/>
        <w:gridCol w:w="142"/>
        <w:gridCol w:w="1985"/>
      </w:tblGrid>
      <w:tr w:rsidR="003C2F1F" w:rsidRPr="00785DB1" w14:paraId="319C973A" w14:textId="77777777" w:rsidTr="00785DB1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B4A38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ati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B194A" w14:textId="77777777" w:rsidR="003C2F1F" w:rsidRPr="00785DB1" w:rsidRDefault="00785DB1" w:rsidP="003C2F1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the patient have a health problem that could be alleviated with PA?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608A6" w14:textId="77777777" w:rsidR="003C2F1F" w:rsidRPr="00785DB1" w:rsidRDefault="00785DB1" w:rsidP="00CC4B3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discuss PA with the patient?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676D6" w14:textId="77777777" w:rsidR="003C2F1F" w:rsidRPr="00785DB1" w:rsidRDefault="00785DB1" w:rsidP="00CC4B3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give instructions on PA to the patient?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9C1DC" w14:textId="77777777" w:rsidR="003C2F1F" w:rsidRPr="00785DB1" w:rsidRDefault="00785DB1" w:rsidP="00CC4B3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use PAP?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F181F" w14:textId="77777777" w:rsidR="003C2F1F" w:rsidRPr="00785DB1" w:rsidRDefault="00785DB1" w:rsidP="003C68E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use PAP as a referral?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D3933" w14:textId="77777777" w:rsidR="003C2F1F" w:rsidRPr="00785DB1" w:rsidRDefault="00785DB1" w:rsidP="003C68E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agree on follow-up visits with the patient?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82E7F" w14:textId="77777777" w:rsidR="003C2F1F" w:rsidRPr="00785DB1" w:rsidRDefault="00785DB1" w:rsidP="003C2F1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Did you enter information on PA to the patient record system?</w:t>
            </w:r>
          </w:p>
        </w:tc>
      </w:tr>
      <w:tr w:rsidR="003C2F1F" w:rsidRPr="00785DB1" w14:paraId="2F19D45D" w14:textId="77777777" w:rsidTr="00785DB1">
        <w:tc>
          <w:tcPr>
            <w:tcW w:w="958" w:type="dxa"/>
            <w:tcBorders>
              <w:top w:val="single" w:sz="4" w:space="0" w:color="auto"/>
            </w:tcBorders>
            <w:shd w:val="clear" w:color="auto" w:fill="E6E6E6"/>
          </w:tcPr>
          <w:p w14:paraId="5F6264C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5CC14F41" w14:textId="77777777" w:rsidR="003C2F1F" w:rsidRPr="00785DB1" w:rsidRDefault="003C2F1F" w:rsidP="00785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7F0A6174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4C498E1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3CDDA27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1DAE5DF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14:paraId="45587393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6E6E6"/>
          </w:tcPr>
          <w:p w14:paraId="6D569EDF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138E5065" w14:textId="77777777" w:rsidTr="00785DB1">
        <w:tc>
          <w:tcPr>
            <w:tcW w:w="958" w:type="dxa"/>
            <w:shd w:val="clear" w:color="auto" w:fill="auto"/>
          </w:tcPr>
          <w:p w14:paraId="0CF4B74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328AB57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auto"/>
          </w:tcPr>
          <w:p w14:paraId="6A41DC14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BA4E34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FB0DA5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EB5F01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4C84EC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73836A34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661EFE34" w14:textId="77777777" w:rsidTr="00785DB1">
        <w:tc>
          <w:tcPr>
            <w:tcW w:w="958" w:type="dxa"/>
            <w:shd w:val="clear" w:color="auto" w:fill="E6E6E6"/>
          </w:tcPr>
          <w:p w14:paraId="55AEDDC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307EDFC7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E6E6E6"/>
          </w:tcPr>
          <w:p w14:paraId="0E5BAFE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6E773BBA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E6E6E6"/>
          </w:tcPr>
          <w:p w14:paraId="6F3B4B7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E6E6E6"/>
          </w:tcPr>
          <w:p w14:paraId="50CB595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2430411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E6E6E6"/>
          </w:tcPr>
          <w:p w14:paraId="6A3DF64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2272A850" w14:textId="77777777" w:rsidTr="00785DB1">
        <w:tc>
          <w:tcPr>
            <w:tcW w:w="958" w:type="dxa"/>
            <w:shd w:val="clear" w:color="auto" w:fill="auto"/>
          </w:tcPr>
          <w:p w14:paraId="4E0AF1FF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4F2AD1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auto"/>
          </w:tcPr>
          <w:p w14:paraId="3CE6081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FD14CEB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B80C92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6B1F20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39FB39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60B8892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72353178" w14:textId="77777777" w:rsidTr="00785DB1">
        <w:tc>
          <w:tcPr>
            <w:tcW w:w="958" w:type="dxa"/>
            <w:shd w:val="clear" w:color="auto" w:fill="E6E6E6"/>
          </w:tcPr>
          <w:p w14:paraId="23AFC44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290AA38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E6E6E6"/>
          </w:tcPr>
          <w:p w14:paraId="182F441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6852D62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E6E6E6"/>
          </w:tcPr>
          <w:p w14:paraId="4CED924B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E6E6E6"/>
          </w:tcPr>
          <w:p w14:paraId="51122D13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415805F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E6E6E6"/>
          </w:tcPr>
          <w:p w14:paraId="68E9F3A7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6CDDB157" w14:textId="77777777" w:rsidTr="00785DB1">
        <w:tc>
          <w:tcPr>
            <w:tcW w:w="958" w:type="dxa"/>
            <w:shd w:val="clear" w:color="auto" w:fill="auto"/>
          </w:tcPr>
          <w:p w14:paraId="7DB7C6B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E4E8F7B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auto"/>
          </w:tcPr>
          <w:p w14:paraId="76E31C0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1B80BA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CA47D2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D623FC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D3664E4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0AC9701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111D2D5D" w14:textId="77777777" w:rsidTr="00785DB1">
        <w:tc>
          <w:tcPr>
            <w:tcW w:w="958" w:type="dxa"/>
            <w:shd w:val="clear" w:color="auto" w:fill="E6E6E6"/>
          </w:tcPr>
          <w:p w14:paraId="0FE93D0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01D7417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E6E6E6"/>
          </w:tcPr>
          <w:p w14:paraId="39F61DE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31E549C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E6E6E6"/>
          </w:tcPr>
          <w:p w14:paraId="444C76F7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E6E6E6"/>
          </w:tcPr>
          <w:p w14:paraId="447CBE7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00A4BCA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E6E6E6"/>
          </w:tcPr>
          <w:p w14:paraId="4AE6BE3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1985C914" w14:textId="77777777" w:rsidTr="00785DB1">
        <w:tc>
          <w:tcPr>
            <w:tcW w:w="958" w:type="dxa"/>
            <w:shd w:val="clear" w:color="auto" w:fill="auto"/>
          </w:tcPr>
          <w:p w14:paraId="276209C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71CD0BB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auto"/>
          </w:tcPr>
          <w:p w14:paraId="278088C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90CE57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ECC84B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70B281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20D86C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7BF8F96D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51ABB3D7" w14:textId="77777777" w:rsidTr="00785DB1">
        <w:tc>
          <w:tcPr>
            <w:tcW w:w="958" w:type="dxa"/>
            <w:shd w:val="clear" w:color="auto" w:fill="E6E6E6"/>
          </w:tcPr>
          <w:p w14:paraId="3C7FCF1F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0E399D5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E6E6E6"/>
          </w:tcPr>
          <w:p w14:paraId="535624F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2AD40193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E6E6E6"/>
          </w:tcPr>
          <w:p w14:paraId="224D3DF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E6E6E6"/>
          </w:tcPr>
          <w:p w14:paraId="084E22B7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389689F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E6E6E6"/>
          </w:tcPr>
          <w:p w14:paraId="0238A20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00062C0E" w14:textId="77777777" w:rsidTr="00785DB1">
        <w:tc>
          <w:tcPr>
            <w:tcW w:w="958" w:type="dxa"/>
            <w:shd w:val="clear" w:color="auto" w:fill="auto"/>
          </w:tcPr>
          <w:p w14:paraId="431F10C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9D392B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auto"/>
          </w:tcPr>
          <w:p w14:paraId="64AF2F18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FAE9EA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909854C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D4B8E86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6A7835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5365B60E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3C2F1F" w:rsidRPr="00785DB1" w14:paraId="0EBD0ACF" w14:textId="77777777" w:rsidTr="00785DB1">
        <w:tc>
          <w:tcPr>
            <w:tcW w:w="958" w:type="dxa"/>
            <w:shd w:val="clear" w:color="auto" w:fill="E6E6E6"/>
          </w:tcPr>
          <w:p w14:paraId="07D4B6F5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067B8C62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6" w:type="dxa"/>
            <w:gridSpan w:val="2"/>
            <w:shd w:val="clear" w:color="auto" w:fill="E6E6E6"/>
          </w:tcPr>
          <w:p w14:paraId="4CC52F4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43B3E731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3" w:type="dxa"/>
            <w:gridSpan w:val="2"/>
            <w:shd w:val="clear" w:color="auto" w:fill="E6E6E6"/>
          </w:tcPr>
          <w:p w14:paraId="67B92B19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gridSpan w:val="2"/>
            <w:shd w:val="clear" w:color="auto" w:fill="E6E6E6"/>
          </w:tcPr>
          <w:p w14:paraId="45B7584A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4" w:type="dxa"/>
            <w:gridSpan w:val="2"/>
            <w:shd w:val="clear" w:color="auto" w:fill="E6E6E6"/>
          </w:tcPr>
          <w:p w14:paraId="25C2F28A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985" w:type="dxa"/>
            <w:shd w:val="clear" w:color="auto" w:fill="E6E6E6"/>
          </w:tcPr>
          <w:p w14:paraId="42DF61F0" w14:textId="77777777" w:rsidR="003C2F1F" w:rsidRPr="00785DB1" w:rsidRDefault="003C2F1F" w:rsidP="00BE3AD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proofErr w:type="gramEnd"/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2"/>
            </w: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5DB1" w:rsidRPr="00785DB1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85DB1" w:rsidRPr="00785DB1" w14:paraId="28C78105" w14:textId="77777777" w:rsidTr="00785DB1">
        <w:tc>
          <w:tcPr>
            <w:tcW w:w="14709" w:type="dxa"/>
            <w:gridSpan w:val="14"/>
            <w:shd w:val="clear" w:color="auto" w:fill="auto"/>
          </w:tcPr>
          <w:p w14:paraId="055459C8" w14:textId="77777777" w:rsidR="00845729" w:rsidRDefault="00845729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004F213" w14:textId="77777777" w:rsidR="00785DB1" w:rsidRPr="00785DB1" w:rsidRDefault="00785DB1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ntinuing…</w:t>
            </w:r>
          </w:p>
        </w:tc>
      </w:tr>
      <w:tr w:rsidR="003C2F1F" w:rsidRPr="00785DB1" w14:paraId="6DA4716F" w14:textId="77777777" w:rsidTr="00845729">
        <w:trPr>
          <w:gridAfter w:val="2"/>
          <w:wAfter w:w="2127" w:type="dxa"/>
        </w:trPr>
        <w:tc>
          <w:tcPr>
            <w:tcW w:w="12582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08AD668D" w14:textId="77777777" w:rsidR="00785DB1" w:rsidRDefault="00785DB1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F43D881" w14:textId="77777777" w:rsidR="003C2F1F" w:rsidRDefault="00785DB1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5DB1">
              <w:rPr>
                <w:rFonts w:ascii="Arial" w:hAnsi="Arial" w:cs="Arial"/>
                <w:sz w:val="22"/>
                <w:szCs w:val="22"/>
                <w:lang w:val="en-GB"/>
              </w:rPr>
              <w:t>Remarks or comments</w:t>
            </w:r>
            <w:r w:rsidR="003C2F1F" w:rsidRPr="00785DB1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</w:p>
          <w:p w14:paraId="68D5D049" w14:textId="77777777" w:rsidR="00785DB1" w:rsidRPr="00785DB1" w:rsidRDefault="00785DB1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C2F1F" w:rsidRPr="00785DB1" w14:paraId="18D0D9C4" w14:textId="77777777" w:rsidTr="00845729">
        <w:trPr>
          <w:gridAfter w:val="2"/>
          <w:wAfter w:w="2127" w:type="dxa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0A543" w14:textId="77777777" w:rsidR="003C2F1F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5F0D196" w14:textId="77777777" w:rsidR="00785DB1" w:rsidRPr="00785DB1" w:rsidRDefault="00785DB1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51D98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D093E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84BC3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F798A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68D28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21231" w14:textId="77777777" w:rsidR="003C2F1F" w:rsidRPr="00785DB1" w:rsidRDefault="003C2F1F" w:rsidP="00785DB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B6DB374" w14:textId="77777777" w:rsidR="008033E5" w:rsidRPr="00785DB1" w:rsidRDefault="008033E5" w:rsidP="00CD39B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sectPr w:rsidR="008033E5" w:rsidRPr="00785DB1" w:rsidSect="0020356B">
      <w:pgSz w:w="16840" w:h="11901" w:orient="landscape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4E54"/>
    <w:multiLevelType w:val="multilevel"/>
    <w:tmpl w:val="4D087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56A27"/>
    <w:multiLevelType w:val="hybridMultilevel"/>
    <w:tmpl w:val="4D087FBE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AD7A7E"/>
    <w:multiLevelType w:val="hybridMultilevel"/>
    <w:tmpl w:val="08424C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51D"/>
    <w:rsid w:val="0007564B"/>
    <w:rsid w:val="0020356B"/>
    <w:rsid w:val="00220773"/>
    <w:rsid w:val="00296C83"/>
    <w:rsid w:val="003A501E"/>
    <w:rsid w:val="003B1392"/>
    <w:rsid w:val="003C2F1F"/>
    <w:rsid w:val="003C68E4"/>
    <w:rsid w:val="003F76A8"/>
    <w:rsid w:val="0041756A"/>
    <w:rsid w:val="00502D8F"/>
    <w:rsid w:val="006F44D9"/>
    <w:rsid w:val="007158FE"/>
    <w:rsid w:val="0075351D"/>
    <w:rsid w:val="00772BAF"/>
    <w:rsid w:val="00785DB1"/>
    <w:rsid w:val="007A0976"/>
    <w:rsid w:val="008033E5"/>
    <w:rsid w:val="00845729"/>
    <w:rsid w:val="009828C2"/>
    <w:rsid w:val="00A343CA"/>
    <w:rsid w:val="00AB2C5B"/>
    <w:rsid w:val="00AC26AA"/>
    <w:rsid w:val="00B7630A"/>
    <w:rsid w:val="00BE3AD3"/>
    <w:rsid w:val="00CC4B3A"/>
    <w:rsid w:val="00CD39BC"/>
    <w:rsid w:val="00D0014D"/>
    <w:rsid w:val="00DD347C"/>
    <w:rsid w:val="00ED4FAB"/>
    <w:rsid w:val="00F10205"/>
    <w:rsid w:val="00FA2CBC"/>
    <w:rsid w:val="00FB0D3A"/>
    <w:rsid w:val="00FF30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DAF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D28C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ED4FAB"/>
  </w:style>
  <w:style w:type="character" w:customStyle="1" w:styleId="Kappaleenoletuskirjasin10">
    <w:name w:val="Kappaleen oletuskirjasin1"/>
    <w:semiHidden/>
    <w:unhideWhenUsed/>
    <w:rsid w:val="009828C2"/>
  </w:style>
  <w:style w:type="character" w:customStyle="1" w:styleId="Kappaleenoletuskirjasin11">
    <w:name w:val="Kappaleen oletuskirjasin1"/>
    <w:semiHidden/>
    <w:unhideWhenUsed/>
    <w:rsid w:val="00DD347C"/>
  </w:style>
  <w:style w:type="character" w:customStyle="1" w:styleId="Kappaleenoletuskirjasin12">
    <w:name w:val="Kappaleen oletuskirjasin1"/>
    <w:semiHidden/>
    <w:unhideWhenUsed/>
    <w:rsid w:val="006F44D9"/>
  </w:style>
  <w:style w:type="character" w:customStyle="1" w:styleId="Kappaleenoletuskirjasin13">
    <w:name w:val="Kappaleen oletuskirjasin1"/>
    <w:semiHidden/>
    <w:unhideWhenUsed/>
    <w:rsid w:val="007A0976"/>
  </w:style>
  <w:style w:type="character" w:customStyle="1" w:styleId="Kappaleenoletuskirjasin14">
    <w:name w:val="Kappaleen oletuskirjasin1"/>
    <w:semiHidden/>
    <w:unhideWhenUsed/>
    <w:rsid w:val="003A501E"/>
  </w:style>
  <w:style w:type="character" w:customStyle="1" w:styleId="Kappaleenoletuskirjasin15">
    <w:name w:val="Kappaleen oletuskirjasin1"/>
    <w:semiHidden/>
    <w:unhideWhenUsed/>
    <w:rsid w:val="00B7630A"/>
  </w:style>
  <w:style w:type="character" w:customStyle="1" w:styleId="Kappaleenoletuskirjasin16">
    <w:name w:val="Kappaleen oletuskirjasin1"/>
    <w:semiHidden/>
    <w:unhideWhenUsed/>
    <w:rsid w:val="00A343CA"/>
  </w:style>
  <w:style w:type="character" w:customStyle="1" w:styleId="Kappaleenoletuskirjasin17">
    <w:name w:val="Kappaleen oletuskirjasin1"/>
    <w:semiHidden/>
    <w:unhideWhenUsed/>
    <w:rsid w:val="00ED28C3"/>
  </w:style>
  <w:style w:type="paragraph" w:styleId="Luettelokappale">
    <w:name w:val="List Paragraph"/>
    <w:basedOn w:val="Normaali"/>
    <w:uiPriority w:val="34"/>
    <w:qFormat/>
    <w:rsid w:val="0075351D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75351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ki">
    <w:name w:val="Hyperlink"/>
    <w:basedOn w:val="Kappaleenoletuskirjasin10"/>
    <w:uiPriority w:val="99"/>
    <w:semiHidden/>
    <w:unhideWhenUsed/>
    <w:rsid w:val="00CD39B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D28C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ED4FAB"/>
  </w:style>
  <w:style w:type="character" w:customStyle="1" w:styleId="Kappaleenoletuskirjasin10">
    <w:name w:val="Kappaleen oletuskirjasin1"/>
    <w:semiHidden/>
    <w:unhideWhenUsed/>
    <w:rsid w:val="009828C2"/>
  </w:style>
  <w:style w:type="character" w:customStyle="1" w:styleId="Kappaleenoletuskirjasin11">
    <w:name w:val="Kappaleen oletuskirjasin1"/>
    <w:semiHidden/>
    <w:unhideWhenUsed/>
    <w:rsid w:val="00DD347C"/>
  </w:style>
  <w:style w:type="character" w:customStyle="1" w:styleId="Kappaleenoletuskirjasin12">
    <w:name w:val="Kappaleen oletuskirjasin1"/>
    <w:semiHidden/>
    <w:unhideWhenUsed/>
    <w:rsid w:val="006F44D9"/>
  </w:style>
  <w:style w:type="character" w:customStyle="1" w:styleId="Kappaleenoletuskirjasin13">
    <w:name w:val="Kappaleen oletuskirjasin1"/>
    <w:semiHidden/>
    <w:unhideWhenUsed/>
    <w:rsid w:val="007A0976"/>
  </w:style>
  <w:style w:type="character" w:customStyle="1" w:styleId="Kappaleenoletuskirjasin14">
    <w:name w:val="Kappaleen oletuskirjasin1"/>
    <w:semiHidden/>
    <w:unhideWhenUsed/>
    <w:rsid w:val="003A501E"/>
  </w:style>
  <w:style w:type="character" w:customStyle="1" w:styleId="Kappaleenoletuskirjasin15">
    <w:name w:val="Kappaleen oletuskirjasin1"/>
    <w:semiHidden/>
    <w:unhideWhenUsed/>
    <w:rsid w:val="00B7630A"/>
  </w:style>
  <w:style w:type="character" w:customStyle="1" w:styleId="Kappaleenoletuskirjasin16">
    <w:name w:val="Kappaleen oletuskirjasin1"/>
    <w:semiHidden/>
    <w:unhideWhenUsed/>
    <w:rsid w:val="00A343CA"/>
  </w:style>
  <w:style w:type="character" w:customStyle="1" w:styleId="Kappaleenoletuskirjasin17">
    <w:name w:val="Kappaleen oletuskirjasin1"/>
    <w:semiHidden/>
    <w:unhideWhenUsed/>
    <w:rsid w:val="00ED28C3"/>
  </w:style>
  <w:style w:type="paragraph" w:styleId="Luettelokappale">
    <w:name w:val="List Paragraph"/>
    <w:basedOn w:val="Normaali"/>
    <w:uiPriority w:val="34"/>
    <w:qFormat/>
    <w:rsid w:val="0075351D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75351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ki">
    <w:name w:val="Hyperlink"/>
    <w:basedOn w:val="Kappaleenoletuskirjasin10"/>
    <w:uiPriority w:val="99"/>
    <w:semiHidden/>
    <w:unhideWhenUsed/>
    <w:rsid w:val="00CD39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1160</Characters>
  <Application>Microsoft Macintosh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cp:lastModifiedBy>Minna Aittasalo</cp:lastModifiedBy>
  <cp:revision>2</cp:revision>
  <dcterms:created xsi:type="dcterms:W3CDTF">2016-09-01T11:06:00Z</dcterms:created>
  <dcterms:modified xsi:type="dcterms:W3CDTF">2016-09-01T11:06:00Z</dcterms:modified>
</cp:coreProperties>
</file>